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30A8" w:rsidRPr="00013527" w:rsidRDefault="000530A8" w:rsidP="000530A8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013527">
        <w:rPr>
          <w:rFonts w:ascii="Times New Roman" w:eastAsia="맑은 고딕" w:hAnsi="Times New Roman" w:cs="Times New Roman"/>
          <w:kern w:val="0"/>
          <w:sz w:val="24"/>
          <w:szCs w:val="24"/>
        </w:rPr>
        <w:t>Table S1. The number of private alleles detected in the comparison of each sheep population</w:t>
      </w:r>
    </w:p>
    <w:p w:rsidR="000530A8" w:rsidRPr="00013527" w:rsidRDefault="000530A8" w:rsidP="000530A8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</w:p>
    <w:tbl>
      <w:tblPr>
        <w:tblW w:w="10380" w:type="dxa"/>
        <w:tblInd w:w="-5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0"/>
        <w:gridCol w:w="1840"/>
        <w:gridCol w:w="1700"/>
        <w:gridCol w:w="2620"/>
        <w:gridCol w:w="1420"/>
        <w:gridCol w:w="1340"/>
      </w:tblGrid>
      <w:tr w:rsidR="00013527" w:rsidRPr="00013527" w:rsidTr="00FD0EF2">
        <w:trPr>
          <w:trHeight w:val="330"/>
        </w:trPr>
        <w:tc>
          <w:tcPr>
            <w:tcW w:w="14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30A8" w:rsidRPr="00013527" w:rsidRDefault="005315E7" w:rsidP="00FD0E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Population</w:t>
            </w:r>
            <w:bookmarkStart w:id="0" w:name="_GoBack"/>
            <w:bookmarkEnd w:id="0"/>
            <w:r w:rsidR="000530A8" w:rsidRPr="00013527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 pair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30A8" w:rsidRPr="00013527" w:rsidRDefault="000530A8" w:rsidP="00FD0E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Specific to 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30A8" w:rsidRPr="00013527" w:rsidRDefault="000530A8" w:rsidP="00FD0EF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Number of SNP</w:t>
            </w:r>
          </w:p>
        </w:tc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llele frequency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013527" w:rsidRPr="00013527" w:rsidTr="00FD0EF2">
        <w:trPr>
          <w:trHeight w:val="330"/>
        </w:trPr>
        <w:tc>
          <w:tcPr>
            <w:tcW w:w="14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Mean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Minimum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Maximum</w:t>
            </w:r>
          </w:p>
        </w:tc>
      </w:tr>
      <w:tr w:rsidR="00013527" w:rsidRPr="00013527" w:rsidTr="00FD0EF2">
        <w:trPr>
          <w:trHeight w:val="330"/>
        </w:trPr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dilo-Arsi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dilo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49942</w:t>
            </w:r>
          </w:p>
        </w:tc>
        <w:tc>
          <w:tcPr>
            <w:tcW w:w="2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0.13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0.045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0.50</w:t>
            </w:r>
          </w:p>
        </w:tc>
      </w:tr>
      <w:tr w:rsidR="00013527" w:rsidRPr="00013527" w:rsidTr="00FD0EF2">
        <w:trPr>
          <w:trHeight w:val="33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dilo-BHS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Adilo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27566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0.1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0.04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0.50</w:t>
            </w:r>
          </w:p>
        </w:tc>
      </w:tr>
      <w:tr w:rsidR="00013527" w:rsidRPr="00013527" w:rsidTr="00FD0EF2">
        <w:trPr>
          <w:trHeight w:val="33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dilo-Horro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dilo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134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0</w:t>
            </w:r>
          </w:p>
        </w:tc>
      </w:tr>
      <w:tr w:rsidR="00013527" w:rsidRPr="00013527" w:rsidTr="00FD0EF2">
        <w:trPr>
          <w:trHeight w:val="33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dilo-Menz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dilo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8854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0</w:t>
            </w:r>
          </w:p>
        </w:tc>
      </w:tr>
      <w:tr w:rsidR="00013527" w:rsidRPr="00013527" w:rsidTr="00FD0EF2">
        <w:trPr>
          <w:trHeight w:val="33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si</w:t>
            </w:r>
            <w:r w:rsidR="006B765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dilo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si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1663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6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0</w:t>
            </w:r>
          </w:p>
        </w:tc>
      </w:tr>
      <w:tr w:rsidR="00013527" w:rsidRPr="00013527" w:rsidTr="00FD0EF2">
        <w:trPr>
          <w:trHeight w:val="33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si</w:t>
            </w:r>
            <w:r w:rsidR="006B765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HS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si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688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6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0</w:t>
            </w:r>
          </w:p>
        </w:tc>
      </w:tr>
      <w:tr w:rsidR="00013527" w:rsidRPr="00013527" w:rsidTr="00FD0EF2">
        <w:trPr>
          <w:trHeight w:val="33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si-Horro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si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870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6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0</w:t>
            </w:r>
          </w:p>
        </w:tc>
      </w:tr>
      <w:tr w:rsidR="00013527" w:rsidRPr="00013527" w:rsidTr="00FD0EF2">
        <w:trPr>
          <w:trHeight w:val="33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si-Menz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si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785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6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0</w:t>
            </w:r>
          </w:p>
        </w:tc>
      </w:tr>
      <w:tr w:rsidR="00013527" w:rsidRPr="00013527" w:rsidTr="00FD0EF2">
        <w:trPr>
          <w:trHeight w:val="33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HS-Adilo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H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6972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3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0</w:t>
            </w:r>
          </w:p>
        </w:tc>
      </w:tr>
      <w:tr w:rsidR="00013527" w:rsidRPr="00013527" w:rsidTr="00FD0EF2">
        <w:trPr>
          <w:trHeight w:val="33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HS-Arsi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H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2374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3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0</w:t>
            </w:r>
          </w:p>
        </w:tc>
      </w:tr>
      <w:tr w:rsidR="00013527" w:rsidRPr="00013527" w:rsidTr="00FD0EF2">
        <w:trPr>
          <w:trHeight w:val="33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HS-Horro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H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676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3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0</w:t>
            </w:r>
          </w:p>
        </w:tc>
      </w:tr>
      <w:tr w:rsidR="00013527" w:rsidRPr="00013527" w:rsidTr="00FD0EF2">
        <w:trPr>
          <w:trHeight w:val="33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HS-Menz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HS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861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3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0</w:t>
            </w:r>
          </w:p>
        </w:tc>
      </w:tr>
      <w:tr w:rsidR="00013527" w:rsidRPr="00013527" w:rsidTr="00FD0EF2">
        <w:trPr>
          <w:trHeight w:val="33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orro-Adilo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orro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5855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3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0</w:t>
            </w:r>
          </w:p>
        </w:tc>
      </w:tr>
      <w:tr w:rsidR="00013527" w:rsidRPr="00013527" w:rsidTr="00FD0EF2">
        <w:trPr>
          <w:trHeight w:val="33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Horro-Arsi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Horro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59870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0.1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0.03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0.50</w:t>
            </w:r>
          </w:p>
        </w:tc>
      </w:tr>
      <w:tr w:rsidR="00013527" w:rsidRPr="00013527" w:rsidTr="00FD0EF2">
        <w:trPr>
          <w:trHeight w:val="33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Horro-BHS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Horro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36991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0.1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0.03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0.50</w:t>
            </w:r>
          </w:p>
        </w:tc>
      </w:tr>
      <w:tr w:rsidR="00013527" w:rsidRPr="00013527" w:rsidTr="00FD0EF2">
        <w:trPr>
          <w:trHeight w:val="33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Horro-Menz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Horro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33305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0.1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0.03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0.50</w:t>
            </w:r>
          </w:p>
        </w:tc>
      </w:tr>
      <w:tr w:rsidR="00013527" w:rsidRPr="00013527" w:rsidTr="00FD0EF2">
        <w:trPr>
          <w:trHeight w:val="33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Menz-Adilo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Menz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54055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0.50</w:t>
            </w:r>
          </w:p>
        </w:tc>
      </w:tr>
      <w:tr w:rsidR="00013527" w:rsidRPr="00013527" w:rsidTr="00FD0EF2">
        <w:trPr>
          <w:trHeight w:val="33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Menz-Arsi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Menz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68265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0.1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0.50</w:t>
            </w:r>
          </w:p>
        </w:tc>
      </w:tr>
      <w:tr w:rsidR="00013527" w:rsidRPr="00013527" w:rsidTr="00FD0EF2">
        <w:trPr>
          <w:trHeight w:val="33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Menz-BHS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Menz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39656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0.1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0.04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0.50</w:t>
            </w:r>
          </w:p>
        </w:tc>
      </w:tr>
      <w:tr w:rsidR="00013527" w:rsidRPr="00013527" w:rsidTr="00FD0EF2">
        <w:trPr>
          <w:trHeight w:val="33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Menz-Horro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Menz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31785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0530A8" w:rsidRPr="00013527" w:rsidRDefault="000530A8" w:rsidP="00FD0E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13527">
              <w:rPr>
                <w:rFonts w:ascii="Times New Roman" w:eastAsia="맑은 고딕" w:hAnsi="Times New Roman" w:cs="Times New Roman"/>
                <w:kern w:val="0"/>
                <w:sz w:val="22"/>
              </w:rPr>
              <w:t>0.50</w:t>
            </w:r>
          </w:p>
        </w:tc>
      </w:tr>
    </w:tbl>
    <w:p w:rsidR="000530A8" w:rsidRPr="00013527" w:rsidRDefault="000530A8" w:rsidP="000530A8">
      <w:pPr>
        <w:rPr>
          <w:rFonts w:ascii="Times New Roman" w:hAnsi="Times New Roman" w:cs="Times New Roman"/>
        </w:rPr>
      </w:pPr>
    </w:p>
    <w:p w:rsidR="002C20D0" w:rsidRPr="006B765C" w:rsidRDefault="006B765C">
      <w:pPr>
        <w:rPr>
          <w:rFonts w:ascii="Times New Roman" w:hAnsi="Times New Roman" w:cs="Times New Roman"/>
          <w:sz w:val="24"/>
          <w:szCs w:val="24"/>
        </w:rPr>
      </w:pPr>
      <w:r w:rsidRPr="006B765C">
        <w:rPr>
          <w:rFonts w:ascii="Times New Roman" w:hAnsi="Times New Roman" w:cs="Times New Roman"/>
          <w:sz w:val="24"/>
          <w:szCs w:val="24"/>
        </w:rPr>
        <w:t>BH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765C">
        <w:rPr>
          <w:rFonts w:ascii="Times New Roman" w:hAnsi="Times New Roman" w:cs="Times New Roman"/>
          <w:sz w:val="24"/>
          <w:szCs w:val="24"/>
        </w:rPr>
        <w:t>= Blackhead Somali</w:t>
      </w:r>
    </w:p>
    <w:sectPr w:rsidR="002C20D0" w:rsidRPr="006B765C" w:rsidSect="008A1D4B">
      <w:pgSz w:w="16838" w:h="11906" w:orient="landscape"/>
      <w:pgMar w:top="1440" w:right="1440" w:bottom="1440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4BB9" w:rsidRDefault="009E4BB9" w:rsidP="00013527">
      <w:pPr>
        <w:spacing w:after="0" w:line="240" w:lineRule="auto"/>
      </w:pPr>
      <w:r>
        <w:separator/>
      </w:r>
    </w:p>
  </w:endnote>
  <w:endnote w:type="continuationSeparator" w:id="0">
    <w:p w:rsidR="009E4BB9" w:rsidRDefault="009E4BB9" w:rsidP="000135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4BB9" w:rsidRDefault="009E4BB9" w:rsidP="00013527">
      <w:pPr>
        <w:spacing w:after="0" w:line="240" w:lineRule="auto"/>
      </w:pPr>
      <w:r>
        <w:separator/>
      </w:r>
    </w:p>
  </w:footnote>
  <w:footnote w:type="continuationSeparator" w:id="0">
    <w:p w:rsidR="009E4BB9" w:rsidRDefault="009E4BB9" w:rsidP="000135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0A8"/>
    <w:rsid w:val="00013527"/>
    <w:rsid w:val="000530A8"/>
    <w:rsid w:val="002C20D0"/>
    <w:rsid w:val="00364197"/>
    <w:rsid w:val="005315E7"/>
    <w:rsid w:val="00605484"/>
    <w:rsid w:val="006B765C"/>
    <w:rsid w:val="009E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743EEE"/>
  <w15:chartTrackingRefBased/>
  <w15:docId w15:val="{A4BD6214-9B48-46AE-8A69-CAA01BCDD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0530A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35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13527"/>
  </w:style>
  <w:style w:type="paragraph" w:styleId="a4">
    <w:name w:val="footer"/>
    <w:basedOn w:val="a"/>
    <w:link w:val="Char0"/>
    <w:uiPriority w:val="99"/>
    <w:unhideWhenUsed/>
    <w:rsid w:val="000135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135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1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1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B4A64B1D-CFF1-41D9-B6AE-88FE301F0EA2}"/>
</file>

<file path=customXml/itemProps2.xml><?xml version="1.0" encoding="utf-8"?>
<ds:datastoreItem xmlns:ds="http://schemas.openxmlformats.org/officeDocument/2006/customXml" ds:itemID="{EA40A391-FDFE-4D4E-B785-90EC81702368}"/>
</file>

<file path=customXml/itemProps3.xml><?xml version="1.0" encoding="utf-8"?>
<ds:datastoreItem xmlns:ds="http://schemas.openxmlformats.org/officeDocument/2006/customXml" ds:itemID="{DB697AA8-E95F-44F4-A1E5-A860B633094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7-11-14T13:05:00Z</dcterms:created>
  <dcterms:modified xsi:type="dcterms:W3CDTF">2017-11-15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EC8CE82A351544AD35B02B3AD1D005</vt:lpwstr>
  </property>
</Properties>
</file>